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1610" w:type="dxa"/>
        <w:tblInd w:w="-108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710"/>
        <w:gridCol w:w="1440"/>
        <w:gridCol w:w="1620"/>
        <w:gridCol w:w="1350"/>
        <w:gridCol w:w="1620"/>
        <w:gridCol w:w="1440"/>
      </w:tblGrid>
      <w:tr w:rsidR="0019018A" w:rsidRPr="0045476B" w14:paraId="17C67E0F" w14:textId="77777777" w:rsidTr="00A700A6">
        <w:tc>
          <w:tcPr>
            <w:tcW w:w="11610" w:type="dxa"/>
            <w:gridSpan w:val="7"/>
            <w:tcBorders>
              <w:top w:val="nil"/>
              <w:bottom w:val="single" w:sz="4" w:space="0" w:color="auto"/>
            </w:tcBorders>
          </w:tcPr>
          <w:p w14:paraId="6C6442EE" w14:textId="0D1AFF43" w:rsidR="0019018A" w:rsidRDefault="003E491A" w:rsidP="00A700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bookmarkStart w:id="0" w:name="_Hlk13964584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  <w:r w:rsidR="00E460F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2 </w:t>
            </w:r>
            <w:r w:rsidR="00B81B9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able</w:t>
            </w:r>
            <w:r w:rsidR="0019018A"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.</w:t>
            </w:r>
            <w:r w:rsidR="0019018A"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escriptives and bivariate </w:t>
            </w:r>
            <w:r w:rsidR="0039520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on-parametric </w:t>
            </w:r>
            <w:r w:rsidR="009B385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ruskal-Wallis test</w:t>
            </w:r>
            <w:r w:rsidR="0019018A"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nalysis of time to treatment initiation of invasive lung cancer</w:t>
            </w:r>
            <w:r w:rsidR="00C46B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="0019018A"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19018A" w:rsidRPr="00504070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</w:t>
            </w:r>
            <w:r w:rsidR="0019018A"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=4</w:t>
            </w:r>
            <w:r w:rsidR="00BF5EB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70</w:t>
            </w:r>
          </w:p>
          <w:p w14:paraId="3FA42905" w14:textId="41016D34" w:rsidR="009B3857" w:rsidRPr="0045476B" w:rsidRDefault="009B3857" w:rsidP="00A700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9018A" w:rsidRPr="0045476B" w14:paraId="20207F49" w14:textId="77777777" w:rsidTr="00A700A6">
        <w:tc>
          <w:tcPr>
            <w:tcW w:w="2430" w:type="dxa"/>
            <w:tcBorders>
              <w:top w:val="single" w:sz="4" w:space="0" w:color="auto"/>
            </w:tcBorders>
          </w:tcPr>
          <w:p w14:paraId="34DEC5BD" w14:textId="77777777" w:rsidR="0019018A" w:rsidRPr="0045476B" w:rsidRDefault="0019018A" w:rsidP="00A700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haracteristic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14:paraId="6154B7A7" w14:textId="4FB0AC9C" w:rsidR="0019018A" w:rsidRPr="0045476B" w:rsidRDefault="0019018A" w:rsidP="00A700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Total Patient Sample </w:t>
            </w:r>
            <w:r w:rsidRPr="0050407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N</w:t>
            </w: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=4</w:t>
            </w:r>
            <w:r w:rsidR="00BF5EB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2970</w:t>
            </w: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0A167343" w14:textId="77777777" w:rsidR="0019018A" w:rsidRPr="0045476B" w:rsidRDefault="0019018A" w:rsidP="00A700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White Patient (</w:t>
            </w:r>
            <w:r w:rsidRPr="0050407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N</w:t>
            </w: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=38490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14:paraId="1A5092E8" w14:textId="77777777" w:rsidR="0019018A" w:rsidRPr="0045476B" w:rsidRDefault="0019018A" w:rsidP="00A700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Black Patients (</w:t>
            </w:r>
            <w:r w:rsidRPr="0050407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N</w:t>
            </w: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=4480)</w:t>
            </w:r>
          </w:p>
        </w:tc>
      </w:tr>
      <w:tr w:rsidR="0019018A" w:rsidRPr="0045476B" w14:paraId="3304308C" w14:textId="77777777" w:rsidTr="00A700A6">
        <w:tc>
          <w:tcPr>
            <w:tcW w:w="2430" w:type="dxa"/>
          </w:tcPr>
          <w:p w14:paraId="64C85291" w14:textId="77777777" w:rsidR="0019018A" w:rsidRPr="0045476B" w:rsidRDefault="0019018A" w:rsidP="00A700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ndependent Variables</w:t>
            </w:r>
          </w:p>
        </w:tc>
        <w:tc>
          <w:tcPr>
            <w:tcW w:w="1710" w:type="dxa"/>
          </w:tcPr>
          <w:p w14:paraId="7414748A" w14:textId="77777777" w:rsidR="0019018A" w:rsidRPr="0045476B" w:rsidRDefault="0019018A" w:rsidP="00A700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40" w:type="dxa"/>
          </w:tcPr>
          <w:p w14:paraId="4FC7D99A" w14:textId="77777777" w:rsidR="0019018A" w:rsidRPr="0045476B" w:rsidRDefault="0019018A" w:rsidP="00A700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14:paraId="40F3D25F" w14:textId="77777777" w:rsidR="0019018A" w:rsidRPr="0045476B" w:rsidRDefault="0019018A" w:rsidP="00A700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50" w:type="dxa"/>
          </w:tcPr>
          <w:p w14:paraId="64DA4FCA" w14:textId="77777777" w:rsidR="0019018A" w:rsidRPr="0045476B" w:rsidRDefault="0019018A" w:rsidP="00A700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14:paraId="2633EAF3" w14:textId="77777777" w:rsidR="0019018A" w:rsidRPr="0045476B" w:rsidRDefault="0019018A" w:rsidP="00A700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40" w:type="dxa"/>
          </w:tcPr>
          <w:p w14:paraId="30C93BB4" w14:textId="77777777" w:rsidR="0019018A" w:rsidRPr="0045476B" w:rsidRDefault="0019018A" w:rsidP="00A700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9018A" w:rsidRPr="0045476B" w14:paraId="54CB6B2F" w14:textId="77777777" w:rsidTr="00A700A6">
        <w:tc>
          <w:tcPr>
            <w:tcW w:w="2430" w:type="dxa"/>
          </w:tcPr>
          <w:p w14:paraId="42C741A0" w14:textId="77777777" w:rsidR="0019018A" w:rsidRPr="0045476B" w:rsidRDefault="0019018A" w:rsidP="00A700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1710" w:type="dxa"/>
          </w:tcPr>
          <w:p w14:paraId="712D7E00" w14:textId="77777777" w:rsidR="0019018A" w:rsidRPr="0045476B" w:rsidRDefault="0019018A" w:rsidP="00A700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7947AEE5" w14:textId="02D4744B" w:rsidR="0019018A" w:rsidRPr="0045476B" w:rsidRDefault="0019018A" w:rsidP="00A700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620" w:type="dxa"/>
          </w:tcPr>
          <w:p w14:paraId="4E0D92C8" w14:textId="77777777" w:rsidR="0019018A" w:rsidRPr="0045476B" w:rsidRDefault="0019018A" w:rsidP="00A700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</w:tcPr>
          <w:p w14:paraId="79C4EBC7" w14:textId="73AC0F1B" w:rsidR="0019018A" w:rsidRPr="0045476B" w:rsidRDefault="0019018A" w:rsidP="00A70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620" w:type="dxa"/>
          </w:tcPr>
          <w:p w14:paraId="12962B6E" w14:textId="77777777" w:rsidR="0019018A" w:rsidRPr="0045476B" w:rsidRDefault="0019018A" w:rsidP="00A70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60CD170" w14:textId="10B6A0AB" w:rsidR="0019018A" w:rsidRPr="0045476B" w:rsidRDefault="0019018A" w:rsidP="00A70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F5EB7" w:rsidRPr="0045476B" w14:paraId="20BA6BC0" w14:textId="77777777" w:rsidTr="00A700A6">
        <w:tc>
          <w:tcPr>
            <w:tcW w:w="2430" w:type="dxa"/>
          </w:tcPr>
          <w:p w14:paraId="1ADBDE71" w14:textId="77777777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Male</w:t>
            </w:r>
          </w:p>
        </w:tc>
        <w:tc>
          <w:tcPr>
            <w:tcW w:w="1710" w:type="dxa"/>
          </w:tcPr>
          <w:p w14:paraId="7FF14BE5" w14:textId="7E4FD75F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24911 (55.6)</w:t>
            </w:r>
          </w:p>
        </w:tc>
        <w:tc>
          <w:tcPr>
            <w:tcW w:w="1440" w:type="dxa"/>
          </w:tcPr>
          <w:p w14:paraId="66F98EE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0EEBC707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411 (55.6)</w:t>
            </w:r>
          </w:p>
        </w:tc>
        <w:tc>
          <w:tcPr>
            <w:tcW w:w="1350" w:type="dxa"/>
          </w:tcPr>
          <w:p w14:paraId="063F173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D6B1B69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00 (55.8)</w:t>
            </w:r>
          </w:p>
        </w:tc>
        <w:tc>
          <w:tcPr>
            <w:tcW w:w="1440" w:type="dxa"/>
          </w:tcPr>
          <w:p w14:paraId="510750F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48D5B471" w14:textId="77777777" w:rsidTr="00A700A6">
        <w:tc>
          <w:tcPr>
            <w:tcW w:w="2430" w:type="dxa"/>
          </w:tcPr>
          <w:p w14:paraId="2AC471EE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Female</w:t>
            </w:r>
          </w:p>
        </w:tc>
        <w:tc>
          <w:tcPr>
            <w:tcW w:w="1710" w:type="dxa"/>
          </w:tcPr>
          <w:p w14:paraId="4D536E62" w14:textId="0509C88C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19059 (44.4)</w:t>
            </w:r>
          </w:p>
        </w:tc>
        <w:tc>
          <w:tcPr>
            <w:tcW w:w="1440" w:type="dxa"/>
          </w:tcPr>
          <w:p w14:paraId="14BE84E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6BFDBA4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079 (44.4)</w:t>
            </w:r>
          </w:p>
        </w:tc>
        <w:tc>
          <w:tcPr>
            <w:tcW w:w="1350" w:type="dxa"/>
          </w:tcPr>
          <w:p w14:paraId="7FE03B9D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85BDFC2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80 (44.2)</w:t>
            </w:r>
          </w:p>
        </w:tc>
        <w:tc>
          <w:tcPr>
            <w:tcW w:w="1440" w:type="dxa"/>
          </w:tcPr>
          <w:p w14:paraId="57A3FAB4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67FEAF7D" w14:textId="77777777" w:rsidTr="00A700A6">
        <w:tc>
          <w:tcPr>
            <w:tcW w:w="2430" w:type="dxa"/>
          </w:tcPr>
          <w:p w14:paraId="49781FDA" w14:textId="77777777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ge at Diagnosis</w:t>
            </w:r>
          </w:p>
        </w:tc>
        <w:tc>
          <w:tcPr>
            <w:tcW w:w="1710" w:type="dxa"/>
          </w:tcPr>
          <w:p w14:paraId="206ACF01" w14:textId="77777777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3C9426EA" w14:textId="41406C22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1AA5B8C6" w14:textId="77777777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</w:tcPr>
          <w:p w14:paraId="62AE4EA2" w14:textId="5A6DFF92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540B7A5C" w14:textId="77777777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57620FA2" w14:textId="5B977466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BF5EB7" w:rsidRPr="0045476B" w14:paraId="26336FA1" w14:textId="77777777" w:rsidTr="00A700A6">
        <w:tc>
          <w:tcPr>
            <w:tcW w:w="2430" w:type="dxa"/>
          </w:tcPr>
          <w:p w14:paraId="309F2EFE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&lt;45</w:t>
            </w:r>
          </w:p>
        </w:tc>
        <w:tc>
          <w:tcPr>
            <w:tcW w:w="1710" w:type="dxa"/>
          </w:tcPr>
          <w:p w14:paraId="65DAA548" w14:textId="5A2FA20B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790 (1.8)</w:t>
            </w:r>
          </w:p>
        </w:tc>
        <w:tc>
          <w:tcPr>
            <w:tcW w:w="1440" w:type="dxa"/>
          </w:tcPr>
          <w:p w14:paraId="1003A149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764F3719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94 (1.8)</w:t>
            </w:r>
          </w:p>
        </w:tc>
        <w:tc>
          <w:tcPr>
            <w:tcW w:w="1350" w:type="dxa"/>
          </w:tcPr>
          <w:p w14:paraId="5801A22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1B6BDE9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6 (2.1)</w:t>
            </w:r>
          </w:p>
        </w:tc>
        <w:tc>
          <w:tcPr>
            <w:tcW w:w="1440" w:type="dxa"/>
          </w:tcPr>
          <w:p w14:paraId="6AA06444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33EBB7B4" w14:textId="77777777" w:rsidTr="00A700A6">
        <w:tc>
          <w:tcPr>
            <w:tcW w:w="2430" w:type="dxa"/>
          </w:tcPr>
          <w:p w14:paraId="1E4E2EA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 45-54</w:t>
            </w:r>
          </w:p>
        </w:tc>
        <w:tc>
          <w:tcPr>
            <w:tcW w:w="1710" w:type="dxa"/>
          </w:tcPr>
          <w:p w14:paraId="3861B615" w14:textId="717E738E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4723 (11.0)</w:t>
            </w:r>
          </w:p>
        </w:tc>
        <w:tc>
          <w:tcPr>
            <w:tcW w:w="1440" w:type="dxa"/>
          </w:tcPr>
          <w:p w14:paraId="17931A8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016E3B50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41 (10.5)</w:t>
            </w:r>
          </w:p>
        </w:tc>
        <w:tc>
          <w:tcPr>
            <w:tcW w:w="1350" w:type="dxa"/>
          </w:tcPr>
          <w:p w14:paraId="7CE6265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45A570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82 (15.2)</w:t>
            </w:r>
          </w:p>
        </w:tc>
        <w:tc>
          <w:tcPr>
            <w:tcW w:w="1440" w:type="dxa"/>
          </w:tcPr>
          <w:p w14:paraId="38C9E1E4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6A8BEB35" w14:textId="77777777" w:rsidTr="00A700A6">
        <w:tc>
          <w:tcPr>
            <w:tcW w:w="2430" w:type="dxa"/>
          </w:tcPr>
          <w:p w14:paraId="74F33FFE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 55-64</w:t>
            </w:r>
          </w:p>
        </w:tc>
        <w:tc>
          <w:tcPr>
            <w:tcW w:w="1710" w:type="dxa"/>
          </w:tcPr>
          <w:p w14:paraId="32EAD7AE" w14:textId="4DC05683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 xml:space="preserve">11219 (26.1) </w:t>
            </w:r>
          </w:p>
        </w:tc>
        <w:tc>
          <w:tcPr>
            <w:tcW w:w="1440" w:type="dxa"/>
          </w:tcPr>
          <w:p w14:paraId="7660F0F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0009543B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759 (25.4)</w:t>
            </w:r>
          </w:p>
        </w:tc>
        <w:tc>
          <w:tcPr>
            <w:tcW w:w="1350" w:type="dxa"/>
          </w:tcPr>
          <w:p w14:paraId="00F111E9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48CD2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60 (32.0)</w:t>
            </w:r>
          </w:p>
        </w:tc>
        <w:tc>
          <w:tcPr>
            <w:tcW w:w="1440" w:type="dxa"/>
          </w:tcPr>
          <w:p w14:paraId="72F2E01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3DBD2BD8" w14:textId="77777777" w:rsidTr="00A700A6">
        <w:tc>
          <w:tcPr>
            <w:tcW w:w="2430" w:type="dxa"/>
          </w:tcPr>
          <w:p w14:paraId="14CB3F13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 65-74</w:t>
            </w:r>
          </w:p>
        </w:tc>
        <w:tc>
          <w:tcPr>
            <w:tcW w:w="1710" w:type="dxa"/>
          </w:tcPr>
          <w:p w14:paraId="543F882E" w14:textId="00CF7E8E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15761 (36.7)</w:t>
            </w:r>
          </w:p>
        </w:tc>
        <w:tc>
          <w:tcPr>
            <w:tcW w:w="1440" w:type="dxa"/>
          </w:tcPr>
          <w:p w14:paraId="2458231B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644786D7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327 (37.2)</w:t>
            </w:r>
          </w:p>
        </w:tc>
        <w:tc>
          <w:tcPr>
            <w:tcW w:w="1350" w:type="dxa"/>
          </w:tcPr>
          <w:p w14:paraId="270CE39D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84BB07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34 (32.0)</w:t>
            </w:r>
          </w:p>
        </w:tc>
        <w:tc>
          <w:tcPr>
            <w:tcW w:w="1440" w:type="dxa"/>
          </w:tcPr>
          <w:p w14:paraId="6307CFD6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58D09A59" w14:textId="77777777" w:rsidTr="00A700A6">
        <w:tc>
          <w:tcPr>
            <w:tcW w:w="2430" w:type="dxa"/>
          </w:tcPr>
          <w:p w14:paraId="1D47D4E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≥75</w:t>
            </w:r>
          </w:p>
        </w:tc>
        <w:tc>
          <w:tcPr>
            <w:tcW w:w="1710" w:type="dxa"/>
          </w:tcPr>
          <w:p w14:paraId="67BFC782" w14:textId="56B33352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10477 (24.4)</w:t>
            </w:r>
          </w:p>
        </w:tc>
        <w:tc>
          <w:tcPr>
            <w:tcW w:w="1440" w:type="dxa"/>
          </w:tcPr>
          <w:p w14:paraId="4355B066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495D21A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669 (25.1)</w:t>
            </w:r>
          </w:p>
        </w:tc>
        <w:tc>
          <w:tcPr>
            <w:tcW w:w="1350" w:type="dxa"/>
          </w:tcPr>
          <w:p w14:paraId="14E0F364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4E5F023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8 (18.0)</w:t>
            </w:r>
          </w:p>
        </w:tc>
        <w:tc>
          <w:tcPr>
            <w:tcW w:w="1440" w:type="dxa"/>
          </w:tcPr>
          <w:p w14:paraId="543A3A04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6D9E455A" w14:textId="77777777" w:rsidTr="00A700A6">
        <w:tc>
          <w:tcPr>
            <w:tcW w:w="2430" w:type="dxa"/>
          </w:tcPr>
          <w:p w14:paraId="55BE1B94" w14:textId="77777777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ace</w:t>
            </w:r>
          </w:p>
        </w:tc>
        <w:tc>
          <w:tcPr>
            <w:tcW w:w="1710" w:type="dxa"/>
          </w:tcPr>
          <w:p w14:paraId="7934CF09" w14:textId="77777777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79F7770A" w14:textId="690B3693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259EB4B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</w:tcPr>
          <w:p w14:paraId="5486C01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08431B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A74CB0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47274E54" w14:textId="77777777" w:rsidTr="00A700A6">
        <w:tc>
          <w:tcPr>
            <w:tcW w:w="2430" w:type="dxa"/>
          </w:tcPr>
          <w:p w14:paraId="6BD77E4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White</w:t>
            </w:r>
          </w:p>
        </w:tc>
        <w:tc>
          <w:tcPr>
            <w:tcW w:w="1710" w:type="dxa"/>
          </w:tcPr>
          <w:p w14:paraId="45159D34" w14:textId="1CAB8EDA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 xml:space="preserve">38490 (89.6) </w:t>
            </w:r>
          </w:p>
        </w:tc>
        <w:tc>
          <w:tcPr>
            <w:tcW w:w="1440" w:type="dxa"/>
          </w:tcPr>
          <w:p w14:paraId="693C9B2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5518D0AD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14:paraId="340A6ED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F4A05F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440" w:type="dxa"/>
          </w:tcPr>
          <w:p w14:paraId="25D3BDDB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590E32F3" w14:textId="77777777" w:rsidTr="00A700A6">
        <w:tc>
          <w:tcPr>
            <w:tcW w:w="2430" w:type="dxa"/>
          </w:tcPr>
          <w:p w14:paraId="49F4C934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Black</w:t>
            </w:r>
          </w:p>
        </w:tc>
        <w:tc>
          <w:tcPr>
            <w:tcW w:w="1710" w:type="dxa"/>
          </w:tcPr>
          <w:p w14:paraId="4ED79DD1" w14:textId="546BAD27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4480 (10.4)</w:t>
            </w:r>
          </w:p>
        </w:tc>
        <w:tc>
          <w:tcPr>
            <w:tcW w:w="1440" w:type="dxa"/>
          </w:tcPr>
          <w:p w14:paraId="40CE312B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41411B1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14:paraId="79B8D402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2AA59B2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440" w:type="dxa"/>
          </w:tcPr>
          <w:p w14:paraId="1C3FDD0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2ABD6BA2" w14:textId="77777777" w:rsidTr="00A700A6">
        <w:tc>
          <w:tcPr>
            <w:tcW w:w="2430" w:type="dxa"/>
          </w:tcPr>
          <w:p w14:paraId="246C40B8" w14:textId="77777777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Marital Status</w:t>
            </w:r>
          </w:p>
        </w:tc>
        <w:tc>
          <w:tcPr>
            <w:tcW w:w="1710" w:type="dxa"/>
          </w:tcPr>
          <w:p w14:paraId="67FB9873" w14:textId="77777777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3A146A2A" w14:textId="34F27D27" w:rsidR="00BF5EB7" w:rsidRPr="0019018A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9018A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620" w:type="dxa"/>
          </w:tcPr>
          <w:p w14:paraId="3C39A6C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</w:tcPr>
          <w:p w14:paraId="0AC0BC46" w14:textId="6C2EE0C0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1F038CF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642C646" w14:textId="23AFE809" w:rsidR="00BF5EB7" w:rsidRPr="00F801DF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1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BF5EB7" w:rsidRPr="0045476B" w14:paraId="2E9A7583" w14:textId="77777777" w:rsidTr="00A700A6">
        <w:tc>
          <w:tcPr>
            <w:tcW w:w="2430" w:type="dxa"/>
          </w:tcPr>
          <w:p w14:paraId="3FD6F786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Single/Never Married </w:t>
            </w:r>
          </w:p>
        </w:tc>
        <w:tc>
          <w:tcPr>
            <w:tcW w:w="1710" w:type="dxa"/>
          </w:tcPr>
          <w:p w14:paraId="34E2A912" w14:textId="14957A3A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5276 (12.0)</w:t>
            </w:r>
          </w:p>
        </w:tc>
        <w:tc>
          <w:tcPr>
            <w:tcW w:w="1440" w:type="dxa"/>
          </w:tcPr>
          <w:p w14:paraId="767CE5C3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30875BF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46 (10.0)</w:t>
            </w:r>
          </w:p>
        </w:tc>
        <w:tc>
          <w:tcPr>
            <w:tcW w:w="1350" w:type="dxa"/>
          </w:tcPr>
          <w:p w14:paraId="53DF920E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2F30AF0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30 (29.7)</w:t>
            </w:r>
          </w:p>
        </w:tc>
        <w:tc>
          <w:tcPr>
            <w:tcW w:w="1440" w:type="dxa"/>
          </w:tcPr>
          <w:p w14:paraId="00F76997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1206C640" w14:textId="77777777" w:rsidTr="00A700A6">
        <w:tc>
          <w:tcPr>
            <w:tcW w:w="2430" w:type="dxa"/>
          </w:tcPr>
          <w:p w14:paraId="769AEA2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Married/Common Law</w:t>
            </w:r>
          </w:p>
        </w:tc>
        <w:tc>
          <w:tcPr>
            <w:tcW w:w="1710" w:type="dxa"/>
          </w:tcPr>
          <w:p w14:paraId="301584B1" w14:textId="27DAB9CB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23913 (55.7)</w:t>
            </w:r>
          </w:p>
        </w:tc>
        <w:tc>
          <w:tcPr>
            <w:tcW w:w="1440" w:type="dxa"/>
          </w:tcPr>
          <w:p w14:paraId="4490441B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6D91966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294 (57.9)</w:t>
            </w:r>
          </w:p>
        </w:tc>
        <w:tc>
          <w:tcPr>
            <w:tcW w:w="1350" w:type="dxa"/>
          </w:tcPr>
          <w:p w14:paraId="0544AC8B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69BF4FD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19 (36.1)</w:t>
            </w:r>
          </w:p>
        </w:tc>
        <w:tc>
          <w:tcPr>
            <w:tcW w:w="1440" w:type="dxa"/>
          </w:tcPr>
          <w:p w14:paraId="181252F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1520BDBD" w14:textId="77777777" w:rsidTr="00A700A6">
        <w:tc>
          <w:tcPr>
            <w:tcW w:w="2430" w:type="dxa"/>
          </w:tcPr>
          <w:p w14:paraId="28F02EE9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Divorced/Separated</w:t>
            </w:r>
          </w:p>
        </w:tc>
        <w:tc>
          <w:tcPr>
            <w:tcW w:w="1710" w:type="dxa"/>
          </w:tcPr>
          <w:p w14:paraId="21447A30" w14:textId="307B3469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6278 (14.6)</w:t>
            </w:r>
          </w:p>
        </w:tc>
        <w:tc>
          <w:tcPr>
            <w:tcW w:w="1440" w:type="dxa"/>
          </w:tcPr>
          <w:p w14:paraId="5B10393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18709CA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43 (14.4)</w:t>
            </w:r>
          </w:p>
        </w:tc>
        <w:tc>
          <w:tcPr>
            <w:tcW w:w="1350" w:type="dxa"/>
          </w:tcPr>
          <w:p w14:paraId="33373F36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980D474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35 (16.4)</w:t>
            </w:r>
          </w:p>
        </w:tc>
        <w:tc>
          <w:tcPr>
            <w:tcW w:w="1440" w:type="dxa"/>
          </w:tcPr>
          <w:p w14:paraId="0E635E2E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349D7DD4" w14:textId="77777777" w:rsidTr="00A700A6">
        <w:tc>
          <w:tcPr>
            <w:tcW w:w="2430" w:type="dxa"/>
          </w:tcPr>
          <w:p w14:paraId="241BC9E3" w14:textId="2C565D8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Widow</w:t>
            </w:r>
            <w:r w:rsidR="0064168F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1710" w:type="dxa"/>
          </w:tcPr>
          <w:p w14:paraId="591CD537" w14:textId="01BEEDA8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7603 (17.7)</w:t>
            </w:r>
          </w:p>
        </w:tc>
        <w:tc>
          <w:tcPr>
            <w:tcW w:w="1440" w:type="dxa"/>
          </w:tcPr>
          <w:p w14:paraId="422C9152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42CFD7A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807 (17.7)</w:t>
            </w:r>
          </w:p>
        </w:tc>
        <w:tc>
          <w:tcPr>
            <w:tcW w:w="1350" w:type="dxa"/>
          </w:tcPr>
          <w:p w14:paraId="3A91B60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001A03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96 (17.8)</w:t>
            </w:r>
          </w:p>
        </w:tc>
        <w:tc>
          <w:tcPr>
            <w:tcW w:w="1440" w:type="dxa"/>
          </w:tcPr>
          <w:p w14:paraId="35F289CE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466CC895" w14:textId="77777777" w:rsidTr="00A700A6">
        <w:tc>
          <w:tcPr>
            <w:tcW w:w="2430" w:type="dxa"/>
          </w:tcPr>
          <w:p w14:paraId="18F0FE44" w14:textId="77777777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 of Residence</w:t>
            </w:r>
          </w:p>
        </w:tc>
        <w:tc>
          <w:tcPr>
            <w:tcW w:w="1710" w:type="dxa"/>
          </w:tcPr>
          <w:p w14:paraId="70573EC8" w14:textId="77777777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5E1074D1" w14:textId="330BC7F5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385E6100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</w:tcPr>
          <w:p w14:paraId="17BC0622" w14:textId="0831C0F9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2344049E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371F912" w14:textId="4DB7F6EB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</w:tr>
      <w:tr w:rsidR="00BF5EB7" w:rsidRPr="0045476B" w14:paraId="3CEF3DED" w14:textId="77777777" w:rsidTr="00A700A6">
        <w:tc>
          <w:tcPr>
            <w:tcW w:w="2430" w:type="dxa"/>
          </w:tcPr>
          <w:p w14:paraId="5657D9F0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Appalachian </w:t>
            </w:r>
          </w:p>
        </w:tc>
        <w:tc>
          <w:tcPr>
            <w:tcW w:w="1710" w:type="dxa"/>
          </w:tcPr>
          <w:p w14:paraId="0350B5EA" w14:textId="4070B177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 xml:space="preserve">23470 (54.6) </w:t>
            </w:r>
          </w:p>
        </w:tc>
        <w:tc>
          <w:tcPr>
            <w:tcW w:w="1440" w:type="dxa"/>
          </w:tcPr>
          <w:p w14:paraId="4A5F90C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4F42C43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540 (58.6)</w:t>
            </w:r>
          </w:p>
        </w:tc>
        <w:tc>
          <w:tcPr>
            <w:tcW w:w="1350" w:type="dxa"/>
          </w:tcPr>
          <w:p w14:paraId="4F6D73B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FD7DF0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30 (20.8)</w:t>
            </w:r>
          </w:p>
        </w:tc>
        <w:tc>
          <w:tcPr>
            <w:tcW w:w="1440" w:type="dxa"/>
          </w:tcPr>
          <w:p w14:paraId="7BD5321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793A27B2" w14:textId="77777777" w:rsidTr="00A700A6">
        <w:tc>
          <w:tcPr>
            <w:tcW w:w="2430" w:type="dxa"/>
          </w:tcPr>
          <w:p w14:paraId="41276EF6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non-Appalachian </w:t>
            </w:r>
          </w:p>
        </w:tc>
        <w:tc>
          <w:tcPr>
            <w:tcW w:w="1710" w:type="dxa"/>
          </w:tcPr>
          <w:p w14:paraId="20D8A03F" w14:textId="5ADA5CD1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19500 (45.4)</w:t>
            </w:r>
          </w:p>
        </w:tc>
        <w:tc>
          <w:tcPr>
            <w:tcW w:w="1440" w:type="dxa"/>
          </w:tcPr>
          <w:p w14:paraId="3188524D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55CA1D67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,950 (41.4)</w:t>
            </w:r>
          </w:p>
        </w:tc>
        <w:tc>
          <w:tcPr>
            <w:tcW w:w="1350" w:type="dxa"/>
          </w:tcPr>
          <w:p w14:paraId="45D6D28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587F2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50 (79.2)</w:t>
            </w:r>
          </w:p>
        </w:tc>
        <w:tc>
          <w:tcPr>
            <w:tcW w:w="1440" w:type="dxa"/>
          </w:tcPr>
          <w:p w14:paraId="27120442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086D0251" w14:textId="77777777" w:rsidTr="00A700A6">
        <w:tc>
          <w:tcPr>
            <w:tcW w:w="2430" w:type="dxa"/>
          </w:tcPr>
          <w:p w14:paraId="4711E20E" w14:textId="77777777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 Type</w:t>
            </w:r>
          </w:p>
        </w:tc>
        <w:tc>
          <w:tcPr>
            <w:tcW w:w="1710" w:type="dxa"/>
          </w:tcPr>
          <w:p w14:paraId="141A1FCF" w14:textId="77777777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4943112E" w14:textId="2B407711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2CF6E86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</w:tcPr>
          <w:p w14:paraId="173E9754" w14:textId="70F5629C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5740382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5B7D4D6" w14:textId="6ADB717B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</w:tr>
      <w:tr w:rsidR="00BF5EB7" w:rsidRPr="0045476B" w14:paraId="45389297" w14:textId="77777777" w:rsidTr="00A700A6">
        <w:tc>
          <w:tcPr>
            <w:tcW w:w="2430" w:type="dxa"/>
          </w:tcPr>
          <w:p w14:paraId="58FE987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Self-Pay/Uninsured </w:t>
            </w:r>
          </w:p>
        </w:tc>
        <w:tc>
          <w:tcPr>
            <w:tcW w:w="1710" w:type="dxa"/>
          </w:tcPr>
          <w:p w14:paraId="3A2C1287" w14:textId="3BEF9E18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2113 (4.9)</w:t>
            </w:r>
          </w:p>
        </w:tc>
        <w:tc>
          <w:tcPr>
            <w:tcW w:w="1440" w:type="dxa"/>
          </w:tcPr>
          <w:p w14:paraId="47CFA434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03DB2C9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36 (4.5)</w:t>
            </w:r>
          </w:p>
        </w:tc>
        <w:tc>
          <w:tcPr>
            <w:tcW w:w="1350" w:type="dxa"/>
          </w:tcPr>
          <w:p w14:paraId="0A4A848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7CC2469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7 (8.4)</w:t>
            </w:r>
          </w:p>
        </w:tc>
        <w:tc>
          <w:tcPr>
            <w:tcW w:w="1440" w:type="dxa"/>
          </w:tcPr>
          <w:p w14:paraId="1D9DAE6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6B8414C5" w14:textId="77777777" w:rsidTr="00A700A6">
        <w:tc>
          <w:tcPr>
            <w:tcW w:w="2430" w:type="dxa"/>
          </w:tcPr>
          <w:p w14:paraId="265C7749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Public</w:t>
            </w:r>
          </w:p>
        </w:tc>
        <w:tc>
          <w:tcPr>
            <w:tcW w:w="1710" w:type="dxa"/>
          </w:tcPr>
          <w:p w14:paraId="4458E97C" w14:textId="39973A35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30230 (70.4)</w:t>
            </w:r>
          </w:p>
        </w:tc>
        <w:tc>
          <w:tcPr>
            <w:tcW w:w="1440" w:type="dxa"/>
          </w:tcPr>
          <w:p w14:paraId="22021C3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4600CEC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248 (70.8)</w:t>
            </w:r>
          </w:p>
        </w:tc>
        <w:tc>
          <w:tcPr>
            <w:tcW w:w="1350" w:type="dxa"/>
          </w:tcPr>
          <w:p w14:paraId="2809AAF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5F0BD8B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82 (66.6)</w:t>
            </w:r>
          </w:p>
        </w:tc>
        <w:tc>
          <w:tcPr>
            <w:tcW w:w="1440" w:type="dxa"/>
          </w:tcPr>
          <w:p w14:paraId="4FA441FB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20B76654" w14:textId="77777777" w:rsidTr="00A700A6">
        <w:tc>
          <w:tcPr>
            <w:tcW w:w="2430" w:type="dxa"/>
          </w:tcPr>
          <w:p w14:paraId="451DBA8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Private </w:t>
            </w:r>
          </w:p>
        </w:tc>
        <w:tc>
          <w:tcPr>
            <w:tcW w:w="1710" w:type="dxa"/>
          </w:tcPr>
          <w:p w14:paraId="208AD67E" w14:textId="2C1DAA15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10627 (24.7)</w:t>
            </w:r>
          </w:p>
        </w:tc>
        <w:tc>
          <w:tcPr>
            <w:tcW w:w="1440" w:type="dxa"/>
          </w:tcPr>
          <w:p w14:paraId="095371C0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613F7B49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506 (24.7)</w:t>
            </w:r>
          </w:p>
        </w:tc>
        <w:tc>
          <w:tcPr>
            <w:tcW w:w="1350" w:type="dxa"/>
          </w:tcPr>
          <w:p w14:paraId="5B69839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9EB5E5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21 (25.0)</w:t>
            </w:r>
          </w:p>
        </w:tc>
        <w:tc>
          <w:tcPr>
            <w:tcW w:w="1440" w:type="dxa"/>
          </w:tcPr>
          <w:p w14:paraId="55906D2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5F6A01B5" w14:textId="77777777" w:rsidTr="00A700A6">
        <w:tc>
          <w:tcPr>
            <w:tcW w:w="2430" w:type="dxa"/>
          </w:tcPr>
          <w:p w14:paraId="36DD681A" w14:textId="77777777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Stage</w:t>
            </w:r>
          </w:p>
        </w:tc>
        <w:tc>
          <w:tcPr>
            <w:tcW w:w="1710" w:type="dxa"/>
          </w:tcPr>
          <w:p w14:paraId="66EF8123" w14:textId="77777777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0D3A17CD" w14:textId="45CD4D9E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08AFBF29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</w:tcPr>
          <w:p w14:paraId="59453766" w14:textId="2C14D3BD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4F6B240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C526142" w14:textId="435FC529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F5EB7" w:rsidRPr="0045476B" w14:paraId="147E26BA" w14:textId="77777777" w:rsidTr="00A700A6">
        <w:tc>
          <w:tcPr>
            <w:tcW w:w="2430" w:type="dxa"/>
          </w:tcPr>
          <w:p w14:paraId="00D069B4" w14:textId="7CCB4861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Local</w:t>
            </w:r>
            <w:r w:rsidR="005251E0">
              <w:rPr>
                <w:rFonts w:ascii="Times New Roman" w:hAnsi="Times New Roman" w:cs="Times New Roman"/>
                <w:sz w:val="20"/>
                <w:szCs w:val="20"/>
              </w:rPr>
              <w:t>ized</w:t>
            </w:r>
          </w:p>
        </w:tc>
        <w:tc>
          <w:tcPr>
            <w:tcW w:w="1710" w:type="dxa"/>
          </w:tcPr>
          <w:p w14:paraId="5673D5E9" w14:textId="2B509B69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9679 (22.5)</w:t>
            </w:r>
          </w:p>
        </w:tc>
        <w:tc>
          <w:tcPr>
            <w:tcW w:w="1440" w:type="dxa"/>
          </w:tcPr>
          <w:p w14:paraId="34E23C57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66319BBD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832 (22.9)</w:t>
            </w:r>
          </w:p>
        </w:tc>
        <w:tc>
          <w:tcPr>
            <w:tcW w:w="1350" w:type="dxa"/>
          </w:tcPr>
          <w:p w14:paraId="18307C1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15AE24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47 (18.9)</w:t>
            </w:r>
          </w:p>
        </w:tc>
        <w:tc>
          <w:tcPr>
            <w:tcW w:w="1440" w:type="dxa"/>
          </w:tcPr>
          <w:p w14:paraId="35C65380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55DBB763" w14:textId="77777777" w:rsidTr="00A700A6">
        <w:tc>
          <w:tcPr>
            <w:tcW w:w="2430" w:type="dxa"/>
          </w:tcPr>
          <w:p w14:paraId="46A05D26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Regional</w:t>
            </w:r>
          </w:p>
        </w:tc>
        <w:tc>
          <w:tcPr>
            <w:tcW w:w="1710" w:type="dxa"/>
          </w:tcPr>
          <w:p w14:paraId="112261C2" w14:textId="5B51B5E4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11907 (27.7)</w:t>
            </w:r>
          </w:p>
        </w:tc>
        <w:tc>
          <w:tcPr>
            <w:tcW w:w="1440" w:type="dxa"/>
          </w:tcPr>
          <w:p w14:paraId="6F0D18FB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6484364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695 (27.8)</w:t>
            </w:r>
          </w:p>
        </w:tc>
        <w:tc>
          <w:tcPr>
            <w:tcW w:w="1350" w:type="dxa"/>
          </w:tcPr>
          <w:p w14:paraId="3F239E4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47D05F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12 (24.1)</w:t>
            </w:r>
          </w:p>
        </w:tc>
        <w:tc>
          <w:tcPr>
            <w:tcW w:w="1440" w:type="dxa"/>
          </w:tcPr>
          <w:p w14:paraId="5B5B3A62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5F3BFAD7" w14:textId="77777777" w:rsidTr="00A700A6">
        <w:tc>
          <w:tcPr>
            <w:tcW w:w="2430" w:type="dxa"/>
          </w:tcPr>
          <w:p w14:paraId="69173F7B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Distant </w:t>
            </w:r>
          </w:p>
        </w:tc>
        <w:tc>
          <w:tcPr>
            <w:tcW w:w="1710" w:type="dxa"/>
          </w:tcPr>
          <w:p w14:paraId="3BEB4ED0" w14:textId="0991E0A8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21384 (49.8)</w:t>
            </w:r>
          </w:p>
        </w:tc>
        <w:tc>
          <w:tcPr>
            <w:tcW w:w="1440" w:type="dxa"/>
          </w:tcPr>
          <w:p w14:paraId="4D3B6870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7B22799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963 (49.3)</w:t>
            </w:r>
          </w:p>
        </w:tc>
        <w:tc>
          <w:tcPr>
            <w:tcW w:w="1350" w:type="dxa"/>
          </w:tcPr>
          <w:p w14:paraId="749F54B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F81FFF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21 (54.0)</w:t>
            </w:r>
          </w:p>
        </w:tc>
        <w:tc>
          <w:tcPr>
            <w:tcW w:w="1440" w:type="dxa"/>
          </w:tcPr>
          <w:p w14:paraId="5945A0F0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0213D96C" w14:textId="77777777" w:rsidTr="00A700A6">
        <w:tc>
          <w:tcPr>
            <w:tcW w:w="2430" w:type="dxa"/>
          </w:tcPr>
          <w:p w14:paraId="1B12FA47" w14:textId="77777777" w:rsidR="00BF5EB7" w:rsidRPr="0045476B" w:rsidRDefault="00BF5EB7" w:rsidP="00BF5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ical Treatment</w:t>
            </w:r>
          </w:p>
        </w:tc>
        <w:tc>
          <w:tcPr>
            <w:tcW w:w="1710" w:type="dxa"/>
          </w:tcPr>
          <w:p w14:paraId="4218260C" w14:textId="77777777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3378734D" w14:textId="299BF1D8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85</w:t>
            </w:r>
          </w:p>
        </w:tc>
        <w:tc>
          <w:tcPr>
            <w:tcW w:w="1620" w:type="dxa"/>
          </w:tcPr>
          <w:p w14:paraId="2EEC1BC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</w:tcPr>
          <w:p w14:paraId="32F1793B" w14:textId="44C89458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620" w:type="dxa"/>
          </w:tcPr>
          <w:p w14:paraId="74C49629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4C198E8" w14:textId="66217589" w:rsidR="00BF5EB7" w:rsidRPr="00F801DF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1DF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BF5EB7" w:rsidRPr="0045476B" w14:paraId="3433089E" w14:textId="77777777" w:rsidTr="00A700A6">
        <w:tc>
          <w:tcPr>
            <w:tcW w:w="2430" w:type="dxa"/>
          </w:tcPr>
          <w:p w14:paraId="4E88AF3E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710" w:type="dxa"/>
          </w:tcPr>
          <w:p w14:paraId="6CB7C167" w14:textId="6AE96578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12023 (28.0)</w:t>
            </w:r>
          </w:p>
        </w:tc>
        <w:tc>
          <w:tcPr>
            <w:tcW w:w="1440" w:type="dxa"/>
          </w:tcPr>
          <w:p w14:paraId="6083822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3024139E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885 (28.3)</w:t>
            </w:r>
          </w:p>
        </w:tc>
        <w:tc>
          <w:tcPr>
            <w:tcW w:w="1350" w:type="dxa"/>
          </w:tcPr>
          <w:p w14:paraId="73114FE4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32C03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38 (25.4)</w:t>
            </w:r>
          </w:p>
        </w:tc>
        <w:tc>
          <w:tcPr>
            <w:tcW w:w="1440" w:type="dxa"/>
          </w:tcPr>
          <w:p w14:paraId="08049E2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1B6925D2" w14:textId="77777777" w:rsidTr="00A700A6">
        <w:tc>
          <w:tcPr>
            <w:tcW w:w="2430" w:type="dxa"/>
          </w:tcPr>
          <w:p w14:paraId="24DE6AD2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  No </w:t>
            </w:r>
          </w:p>
        </w:tc>
        <w:tc>
          <w:tcPr>
            <w:tcW w:w="1710" w:type="dxa"/>
          </w:tcPr>
          <w:p w14:paraId="03B4B077" w14:textId="270A87B1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30947 (72.0)</w:t>
            </w:r>
          </w:p>
        </w:tc>
        <w:tc>
          <w:tcPr>
            <w:tcW w:w="1440" w:type="dxa"/>
          </w:tcPr>
          <w:p w14:paraId="45E2853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1E1D93D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605 (71.7)</w:t>
            </w:r>
          </w:p>
        </w:tc>
        <w:tc>
          <w:tcPr>
            <w:tcW w:w="1350" w:type="dxa"/>
          </w:tcPr>
          <w:p w14:paraId="6FBD07B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DE50F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42 (74.6)</w:t>
            </w:r>
          </w:p>
        </w:tc>
        <w:tc>
          <w:tcPr>
            <w:tcW w:w="1440" w:type="dxa"/>
          </w:tcPr>
          <w:p w14:paraId="08D62C2B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54E9A44D" w14:textId="77777777" w:rsidTr="00A700A6">
        <w:tc>
          <w:tcPr>
            <w:tcW w:w="2430" w:type="dxa"/>
          </w:tcPr>
          <w:p w14:paraId="2BDCA59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to Treatment Initiation</w:t>
            </w:r>
          </w:p>
        </w:tc>
        <w:tc>
          <w:tcPr>
            <w:tcW w:w="1710" w:type="dxa"/>
          </w:tcPr>
          <w:p w14:paraId="4ACA0D9D" w14:textId="77777777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447925DD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620" w:type="dxa"/>
          </w:tcPr>
          <w:p w14:paraId="76AE635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</w:tcPr>
          <w:p w14:paraId="1B266C42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620" w:type="dxa"/>
          </w:tcPr>
          <w:p w14:paraId="2C13DD7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125097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BF5EB7" w:rsidRPr="0045476B" w14:paraId="403CB83D" w14:textId="77777777" w:rsidTr="00A700A6">
        <w:tc>
          <w:tcPr>
            <w:tcW w:w="2430" w:type="dxa"/>
          </w:tcPr>
          <w:p w14:paraId="2250F80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≤2.7 weeks</w:t>
            </w:r>
          </w:p>
        </w:tc>
        <w:tc>
          <w:tcPr>
            <w:tcW w:w="1710" w:type="dxa"/>
          </w:tcPr>
          <w:p w14:paraId="174857D9" w14:textId="7247E705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20913 (48.7)</w:t>
            </w:r>
          </w:p>
        </w:tc>
        <w:tc>
          <w:tcPr>
            <w:tcW w:w="1440" w:type="dxa"/>
          </w:tcPr>
          <w:p w14:paraId="4D5EECD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4DB18345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741 (48.7)</w:t>
            </w:r>
          </w:p>
        </w:tc>
        <w:tc>
          <w:tcPr>
            <w:tcW w:w="1350" w:type="dxa"/>
          </w:tcPr>
          <w:p w14:paraId="2E05D59E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0E0E94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72 (48.5)</w:t>
            </w:r>
          </w:p>
        </w:tc>
        <w:tc>
          <w:tcPr>
            <w:tcW w:w="1440" w:type="dxa"/>
          </w:tcPr>
          <w:p w14:paraId="3F627C06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EB7" w:rsidRPr="0045476B" w14:paraId="51C193D9" w14:textId="77777777" w:rsidTr="00A700A6">
        <w:tc>
          <w:tcPr>
            <w:tcW w:w="2430" w:type="dxa"/>
          </w:tcPr>
          <w:p w14:paraId="7474CFA1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  &gt;2.7 weeks</w:t>
            </w:r>
          </w:p>
        </w:tc>
        <w:tc>
          <w:tcPr>
            <w:tcW w:w="1710" w:type="dxa"/>
          </w:tcPr>
          <w:p w14:paraId="404E3AAA" w14:textId="2210160D" w:rsidR="00BF5EB7" w:rsidRPr="00BF5EB7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F5EB7">
              <w:rPr>
                <w:rFonts w:ascii="Times New Roman" w:hAnsi="Times New Roman" w:cs="Times New Roman"/>
                <w:sz w:val="20"/>
                <w:szCs w:val="20"/>
              </w:rPr>
              <w:t>22057 (51.3)</w:t>
            </w:r>
          </w:p>
        </w:tc>
        <w:tc>
          <w:tcPr>
            <w:tcW w:w="1440" w:type="dxa"/>
          </w:tcPr>
          <w:p w14:paraId="142D6A3F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2D51A83D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749 (51.3)</w:t>
            </w:r>
          </w:p>
        </w:tc>
        <w:tc>
          <w:tcPr>
            <w:tcW w:w="1350" w:type="dxa"/>
          </w:tcPr>
          <w:p w14:paraId="30AFEC3A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8062C28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08 (51.5)</w:t>
            </w:r>
          </w:p>
        </w:tc>
        <w:tc>
          <w:tcPr>
            <w:tcW w:w="1440" w:type="dxa"/>
          </w:tcPr>
          <w:p w14:paraId="4FD8F87C" w14:textId="77777777" w:rsidR="00BF5EB7" w:rsidRPr="0045476B" w:rsidRDefault="00BF5EB7" w:rsidP="00BF5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18A" w:rsidRPr="0045476B" w14:paraId="01E62387" w14:textId="77777777" w:rsidTr="00A700A6">
        <w:tc>
          <w:tcPr>
            <w:tcW w:w="11610" w:type="dxa"/>
            <w:gridSpan w:val="7"/>
          </w:tcPr>
          <w:p w14:paraId="7F4F9B2F" w14:textId="6067AC98" w:rsidR="0019018A" w:rsidRPr="0045476B" w:rsidRDefault="0019018A" w:rsidP="00A70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Statistical analysis performed= </w:t>
            </w:r>
            <w:r w:rsidR="009B385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ruskal-Wallis</w:t>
            </w: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 xml:space="preserve"> Tests</w:t>
            </w:r>
          </w:p>
          <w:p w14:paraId="4D2A4DEF" w14:textId="77777777" w:rsidR="0019018A" w:rsidRPr="0045476B" w:rsidRDefault="0019018A" w:rsidP="00A70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>Public insurance= (Indian Health Service, Medicaid, Medicare, Veterans’ Affairs)</w:t>
            </w:r>
          </w:p>
          <w:p w14:paraId="6AFC9FD7" w14:textId="77777777" w:rsidR="0019018A" w:rsidRPr="0045476B" w:rsidRDefault="0019018A" w:rsidP="00A70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>Private insurance= (Fee for Service, HMO, Managed Care, PPO)</w:t>
            </w:r>
          </w:p>
          <w:p w14:paraId="50D47700" w14:textId="7701D289" w:rsidR="0019018A" w:rsidRPr="0045476B" w:rsidRDefault="0019018A" w:rsidP="00DE5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76B">
              <w:rPr>
                <w:rFonts w:ascii="Times New Roman" w:hAnsi="Times New Roman" w:cs="Times New Roman"/>
                <w:sz w:val="20"/>
                <w:szCs w:val="20"/>
              </w:rPr>
              <w:t>Bold= Statistical significance</w:t>
            </w:r>
            <w:r w:rsidR="00110977">
              <w:rPr>
                <w:rFonts w:ascii="Times New Roman" w:hAnsi="Times New Roman" w:cs="Times New Roman"/>
                <w:sz w:val="20"/>
                <w:szCs w:val="20"/>
              </w:rPr>
              <w:t>, p &lt;0.05</w:t>
            </w:r>
            <w:r w:rsidR="00DE5C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bookmarkEnd w:id="0"/>
    </w:tbl>
    <w:p w14:paraId="58D6992E" w14:textId="77777777" w:rsidR="0019018A" w:rsidRDefault="0019018A"/>
    <w:p w14:paraId="6BC93B1B" w14:textId="77777777" w:rsidR="003567E1" w:rsidRDefault="003567E1"/>
    <w:p w14:paraId="2E36182E" w14:textId="77777777" w:rsidR="003567E1" w:rsidRDefault="003567E1"/>
    <w:p w14:paraId="28473122" w14:textId="77777777" w:rsidR="00087A41" w:rsidRDefault="00087A41"/>
    <w:p w14:paraId="7F1A77BF" w14:textId="77777777" w:rsidR="003567E1" w:rsidRDefault="003567E1"/>
    <w:sectPr w:rsidR="003567E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94874F" w14:textId="77777777" w:rsidR="00AE015F" w:rsidRDefault="00AE015F" w:rsidP="00AE015F">
      <w:pPr>
        <w:spacing w:after="0" w:line="240" w:lineRule="auto"/>
      </w:pPr>
      <w:r>
        <w:separator/>
      </w:r>
    </w:p>
  </w:endnote>
  <w:endnote w:type="continuationSeparator" w:id="0">
    <w:p w14:paraId="3030DB53" w14:textId="77777777" w:rsidR="00AE015F" w:rsidRDefault="00AE015F" w:rsidP="00AE0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17495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FBBB87" w14:textId="309A72DC" w:rsidR="00AE015F" w:rsidRDefault="00AE01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E300A2" w14:textId="77777777" w:rsidR="00AE015F" w:rsidRDefault="00AE01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25E4E9" w14:textId="77777777" w:rsidR="00AE015F" w:rsidRDefault="00AE015F" w:rsidP="00AE015F">
      <w:pPr>
        <w:spacing w:after="0" w:line="240" w:lineRule="auto"/>
      </w:pPr>
      <w:r>
        <w:separator/>
      </w:r>
    </w:p>
  </w:footnote>
  <w:footnote w:type="continuationSeparator" w:id="0">
    <w:p w14:paraId="6BD31C6F" w14:textId="77777777" w:rsidR="00AE015F" w:rsidRDefault="00AE015F" w:rsidP="00AE0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8A"/>
    <w:rsid w:val="00087A41"/>
    <w:rsid w:val="00110977"/>
    <w:rsid w:val="00157F4B"/>
    <w:rsid w:val="001645AD"/>
    <w:rsid w:val="00180EB5"/>
    <w:rsid w:val="0019018A"/>
    <w:rsid w:val="00243D5B"/>
    <w:rsid w:val="00264B63"/>
    <w:rsid w:val="002708CE"/>
    <w:rsid w:val="00285393"/>
    <w:rsid w:val="00330D61"/>
    <w:rsid w:val="003567E1"/>
    <w:rsid w:val="00366380"/>
    <w:rsid w:val="00395204"/>
    <w:rsid w:val="003E491A"/>
    <w:rsid w:val="004B22D8"/>
    <w:rsid w:val="004B31B1"/>
    <w:rsid w:val="004B3B0A"/>
    <w:rsid w:val="004B6BD1"/>
    <w:rsid w:val="0050105B"/>
    <w:rsid w:val="00504070"/>
    <w:rsid w:val="00523705"/>
    <w:rsid w:val="005251E0"/>
    <w:rsid w:val="005260E4"/>
    <w:rsid w:val="00547ECB"/>
    <w:rsid w:val="0055123F"/>
    <w:rsid w:val="0064168F"/>
    <w:rsid w:val="00697694"/>
    <w:rsid w:val="006F27F3"/>
    <w:rsid w:val="0080602E"/>
    <w:rsid w:val="0088783E"/>
    <w:rsid w:val="0090034D"/>
    <w:rsid w:val="009B3857"/>
    <w:rsid w:val="00A129C4"/>
    <w:rsid w:val="00A545B4"/>
    <w:rsid w:val="00AE015F"/>
    <w:rsid w:val="00B81B9D"/>
    <w:rsid w:val="00BC49F7"/>
    <w:rsid w:val="00BF5EB7"/>
    <w:rsid w:val="00C46B84"/>
    <w:rsid w:val="00D10E5A"/>
    <w:rsid w:val="00DE5CE8"/>
    <w:rsid w:val="00E460F0"/>
    <w:rsid w:val="00E70F0C"/>
    <w:rsid w:val="00EB428C"/>
    <w:rsid w:val="00F26359"/>
    <w:rsid w:val="00F801DF"/>
    <w:rsid w:val="00FA25E0"/>
    <w:rsid w:val="00FE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2C6144"/>
  <w15:chartTrackingRefBased/>
  <w15:docId w15:val="{5D517D08-4AC0-488B-AA28-ACC601BD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18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1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4B63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E01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15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01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15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0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uwa mamudu</dc:creator>
  <cp:keywords/>
  <dc:description/>
  <cp:lastModifiedBy>Williams, Faustine (NIH/NIMHD) [E]</cp:lastModifiedBy>
  <cp:revision>5</cp:revision>
  <dcterms:created xsi:type="dcterms:W3CDTF">2024-09-19T18:06:00Z</dcterms:created>
  <dcterms:modified xsi:type="dcterms:W3CDTF">2024-12-19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34b9ca-e987-47b9-9095-10177a8ad5e9</vt:lpwstr>
  </property>
</Properties>
</file>